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D8322" w14:textId="60A18C23" w:rsidR="00766C28" w:rsidRDefault="00766C28" w:rsidP="00766C28">
      <w:pPr>
        <w:pStyle w:val="MDPI41tablecaption"/>
        <w:suppressLineNumbers/>
        <w:ind w:left="0"/>
        <w:rPr>
          <w:rFonts w:ascii="Times New Roman" w:eastAsia="Palatino Linotype" w:hAnsi="Times New Roman"/>
          <w:sz w:val="24"/>
          <w:szCs w:val="24"/>
        </w:rPr>
      </w:pPr>
      <w:r>
        <w:rPr>
          <w:rFonts w:ascii="Times New Roman" w:eastAsia="Palatino Linotype" w:hAnsi="Times New Roman"/>
          <w:b/>
          <w:bCs/>
          <w:sz w:val="24"/>
          <w:szCs w:val="24"/>
        </w:rPr>
        <w:t>Supplementary table</w:t>
      </w:r>
      <w:r w:rsidRPr="00964E50">
        <w:rPr>
          <w:rFonts w:ascii="Times New Roman" w:eastAsia="Palatino Linotype" w:hAnsi="Times New Roman"/>
          <w:b/>
          <w:bCs/>
          <w:sz w:val="24"/>
          <w:szCs w:val="24"/>
        </w:rPr>
        <w:t xml:space="preserve"> </w:t>
      </w:r>
      <w:r w:rsidR="009F0A30">
        <w:rPr>
          <w:rFonts w:ascii="Times New Roman" w:eastAsia="Palatino Linotype" w:hAnsi="Times New Roman"/>
          <w:b/>
          <w:bCs/>
          <w:sz w:val="24"/>
          <w:szCs w:val="24"/>
        </w:rPr>
        <w:t>1</w:t>
      </w:r>
      <w:r w:rsidRPr="00964E50">
        <w:rPr>
          <w:rFonts w:ascii="Times New Roman" w:eastAsia="Palatino Linotype" w:hAnsi="Times New Roman"/>
          <w:sz w:val="24"/>
          <w:szCs w:val="24"/>
        </w:rPr>
        <w:t xml:space="preserve">. Associations </w:t>
      </w:r>
      <w:r w:rsidR="002871F3">
        <w:rPr>
          <w:rFonts w:ascii="Times New Roman" w:eastAsia="Palatino Linotype" w:hAnsi="Times New Roman"/>
          <w:sz w:val="24"/>
          <w:szCs w:val="24"/>
        </w:rPr>
        <w:t>between</w:t>
      </w:r>
      <w:r w:rsidRPr="00964E50">
        <w:rPr>
          <w:rFonts w:ascii="Times New Roman" w:eastAsia="Palatino Linotype" w:hAnsi="Times New Roman"/>
          <w:sz w:val="24"/>
          <w:szCs w:val="24"/>
        </w:rPr>
        <w:t xml:space="preserve"> </w:t>
      </w:r>
      <w:r w:rsidR="002871F3">
        <w:rPr>
          <w:rFonts w:ascii="Times New Roman" w:eastAsia="Palatino Linotype" w:hAnsi="Times New Roman"/>
          <w:sz w:val="24"/>
          <w:szCs w:val="24"/>
        </w:rPr>
        <w:t>d</w:t>
      </w:r>
      <w:r w:rsidRPr="00964E50">
        <w:rPr>
          <w:rFonts w:ascii="Times New Roman" w:eastAsia="Palatino Linotype" w:hAnsi="Times New Roman"/>
          <w:sz w:val="24"/>
          <w:szCs w:val="24"/>
        </w:rPr>
        <w:t xml:space="preserve">ietary </w:t>
      </w:r>
      <w:r w:rsidR="002871F3">
        <w:rPr>
          <w:rFonts w:ascii="Times New Roman" w:eastAsia="Palatino Linotype" w:hAnsi="Times New Roman"/>
          <w:sz w:val="24"/>
          <w:szCs w:val="24"/>
        </w:rPr>
        <w:t>p</w:t>
      </w:r>
      <w:r w:rsidRPr="00964E50">
        <w:rPr>
          <w:rFonts w:ascii="Times New Roman" w:eastAsia="Palatino Linotype" w:hAnsi="Times New Roman"/>
          <w:sz w:val="24"/>
          <w:szCs w:val="24"/>
        </w:rPr>
        <w:t xml:space="preserve">atterns and </w:t>
      </w:r>
      <w:r w:rsidR="002871F3">
        <w:rPr>
          <w:rFonts w:ascii="Times New Roman" w:eastAsia="Palatino Linotype" w:hAnsi="Times New Roman"/>
          <w:sz w:val="24"/>
          <w:szCs w:val="24"/>
        </w:rPr>
        <w:t>s</w:t>
      </w:r>
      <w:r w:rsidRPr="00964E50">
        <w:rPr>
          <w:rFonts w:ascii="Times New Roman" w:eastAsia="Palatino Linotype" w:hAnsi="Times New Roman"/>
          <w:sz w:val="24"/>
          <w:szCs w:val="24"/>
        </w:rPr>
        <w:t xml:space="preserve">leep </w:t>
      </w:r>
      <w:r w:rsidR="002871F3">
        <w:rPr>
          <w:rFonts w:ascii="Times New Roman" w:eastAsia="Palatino Linotype" w:hAnsi="Times New Roman"/>
          <w:sz w:val="24"/>
          <w:szCs w:val="24"/>
        </w:rPr>
        <w:t>d</w:t>
      </w:r>
      <w:r w:rsidRPr="00964E50">
        <w:rPr>
          <w:rFonts w:ascii="Times New Roman" w:eastAsia="Palatino Linotype" w:hAnsi="Times New Roman"/>
          <w:sz w:val="24"/>
          <w:szCs w:val="24"/>
        </w:rPr>
        <w:t>isorders in Mexican Adults</w:t>
      </w:r>
      <w:r w:rsidR="002871F3">
        <w:rPr>
          <w:rFonts w:ascii="Times New Roman" w:eastAsia="Palatino Linotype" w:hAnsi="Times New Roman"/>
          <w:sz w:val="24"/>
          <w:szCs w:val="24"/>
        </w:rPr>
        <w:t>,</w:t>
      </w:r>
      <w:r w:rsidR="00F47E08">
        <w:rPr>
          <w:rFonts w:ascii="Times New Roman" w:eastAsia="Palatino Linotype" w:hAnsi="Times New Roman"/>
          <w:sz w:val="24"/>
          <w:szCs w:val="24"/>
        </w:rPr>
        <w:t xml:space="preserve"> by sex</w:t>
      </w:r>
      <w:r>
        <w:rPr>
          <w:rFonts w:ascii="Times New Roman" w:eastAsia="Palatino Linotype" w:hAnsi="Times New Roman"/>
          <w:sz w:val="24"/>
          <w:szCs w:val="24"/>
        </w:rPr>
        <w:t xml:space="preserve">. Complete </w:t>
      </w:r>
      <w:r w:rsidR="00D33CE4">
        <w:rPr>
          <w:rFonts w:ascii="Times New Roman" w:eastAsia="Palatino Linotype" w:hAnsi="Times New Roman"/>
          <w:sz w:val="24"/>
          <w:szCs w:val="24"/>
        </w:rPr>
        <w:t xml:space="preserve">logistic </w:t>
      </w:r>
      <w:r>
        <w:rPr>
          <w:rFonts w:ascii="Times New Roman" w:eastAsia="Palatino Linotype" w:hAnsi="Times New Roman"/>
          <w:sz w:val="24"/>
          <w:szCs w:val="24"/>
        </w:rPr>
        <w:t>regression models.</w:t>
      </w:r>
    </w:p>
    <w:tbl>
      <w:tblPr>
        <w:tblW w:w="9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7"/>
        <w:gridCol w:w="549"/>
        <w:gridCol w:w="1018"/>
        <w:gridCol w:w="875"/>
        <w:gridCol w:w="582"/>
        <w:gridCol w:w="1018"/>
        <w:gridCol w:w="876"/>
        <w:gridCol w:w="727"/>
        <w:gridCol w:w="1019"/>
        <w:gridCol w:w="875"/>
      </w:tblGrid>
      <w:tr w:rsidR="009F0A30" w:rsidRPr="009F0A30" w14:paraId="0BA164DB" w14:textId="77777777" w:rsidTr="009F0A30">
        <w:trPr>
          <w:trHeight w:val="278"/>
          <w:tblHeader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4A54" w14:textId="77777777" w:rsidR="009F0A30" w:rsidRPr="009F0A30" w:rsidRDefault="009F0A30" w:rsidP="009F0A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24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5462" w14:textId="08342225" w:rsidR="009F0A30" w:rsidRPr="009F0A30" w:rsidRDefault="008F3A74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Male</w:t>
            </w:r>
            <w:r w:rsidR="000D5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s</w:t>
            </w:r>
          </w:p>
        </w:tc>
        <w:tc>
          <w:tcPr>
            <w:tcW w:w="2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DB3D" w14:textId="32AF3FEC" w:rsidR="009F0A30" w:rsidRPr="009F0A30" w:rsidRDefault="008F3A74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Female</w:t>
            </w:r>
            <w:r w:rsidR="000D5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s</w:t>
            </w:r>
            <w:proofErr w:type="spellEnd"/>
          </w:p>
        </w:tc>
        <w:tc>
          <w:tcPr>
            <w:tcW w:w="26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A905E" w14:textId="26C029C6" w:rsidR="009F0A30" w:rsidRPr="009F0A30" w:rsidRDefault="002871F3" w:rsidP="008F3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National</w:t>
            </w:r>
            <w:proofErr w:type="spellEnd"/>
          </w:p>
        </w:tc>
      </w:tr>
      <w:tr w:rsidR="00F47E08" w:rsidRPr="009F0A30" w14:paraId="35960E91" w14:textId="77777777" w:rsidTr="009F0A30">
        <w:trPr>
          <w:trHeight w:val="278"/>
          <w:tblHeader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DF07" w14:textId="77777777" w:rsidR="00F47E08" w:rsidRPr="009F0A30" w:rsidRDefault="00F47E08" w:rsidP="00F4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F599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O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B131" w14:textId="12C7A978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5% C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90FF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P</w:t>
            </w:r>
            <w:r w:rsidRPr="009F0A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9F0A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alue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6B90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O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66EE" w14:textId="5E0EAA26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5% CI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766D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P</w:t>
            </w:r>
            <w:r w:rsidRPr="009F0A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9F0A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alu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15C1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O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7078" w14:textId="0E776D10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5% C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7FE4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P</w:t>
            </w:r>
            <w:r w:rsidRPr="009F0A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9F0A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alue</w:t>
            </w:r>
            <w:proofErr w:type="spellEnd"/>
          </w:p>
        </w:tc>
      </w:tr>
      <w:tr w:rsidR="00F47E08" w:rsidRPr="009F0A30" w14:paraId="7A00A9AF" w14:textId="77777777" w:rsidTr="009F0A30">
        <w:trPr>
          <w:trHeight w:val="278"/>
        </w:trPr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9A81E" w14:textId="77777777" w:rsidR="00F47E08" w:rsidRPr="009F0A30" w:rsidRDefault="00F47E08" w:rsidP="00F47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Insomnia</w:t>
            </w:r>
            <w:proofErr w:type="spellEnd"/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35FC3" w14:textId="4455AA98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DA604" w14:textId="257E51AD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6A9B0" w14:textId="7A10261F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B4A7" w14:textId="58937004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76447" w14:textId="2B3D33EE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ECA11" w14:textId="65FDE935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AB295" w14:textId="58E8757D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1F81D" w14:textId="68F01114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83F48" w14:textId="5CCC0FD8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F47E08" w:rsidRPr="009F0A30" w14:paraId="330CB152" w14:textId="77777777" w:rsidTr="009F0A30">
        <w:trPr>
          <w:trHeight w:val="26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9A6F" w14:textId="77777777" w:rsidR="00F47E08" w:rsidRPr="009F0A30" w:rsidRDefault="00F47E08" w:rsidP="00F47E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Dietary patter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518B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0455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0B9E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84F7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C607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F3A0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2F57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243B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9637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3E264093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5B8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raditiona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06A2" w14:textId="164FD4A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331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DD9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CB15" w14:textId="0B93259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C27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2C6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9D4E" w14:textId="28C9AEE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65B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258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56DF24B4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186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Industrialized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E874" w14:textId="56530D8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9D75" w14:textId="38769CF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, 1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59F6" w14:textId="228553A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FEA4" w14:textId="690CB70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D655" w14:textId="70CE464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, 1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655A" w14:textId="69DA6EC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0BCE" w14:textId="79F4874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BD13" w14:textId="097E90B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, 1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3048" w14:textId="3FC0963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4</w:t>
            </w:r>
          </w:p>
        </w:tc>
      </w:tr>
      <w:tr w:rsidR="009F0A30" w:rsidRPr="009F0A30" w14:paraId="59AA8CF0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F27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ixed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C0B5" w14:textId="21ED07C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B4CD" w14:textId="4909F85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, 1.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D62A" w14:textId="717A5B1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0438" w14:textId="0AB0FBB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8EAB" w14:textId="4C7E561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, 1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040D" w14:textId="7421048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169A" w14:textId="120399D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EE67" w14:textId="7EF7F2F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, 1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EB2B" w14:textId="64227E4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7</w:t>
            </w:r>
          </w:p>
        </w:tc>
      </w:tr>
      <w:tr w:rsidR="009F0A30" w:rsidRPr="009F0A30" w14:paraId="7A1C34DA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B57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889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501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5B8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EB6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084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B1C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462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33F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15C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6DEA8EC9" w14:textId="77777777" w:rsidTr="009F0A30">
        <w:trPr>
          <w:trHeight w:val="34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988A" w14:textId="77777777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Energy intake (kcal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BE06" w14:textId="452AACD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C87E" w14:textId="3B2306F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5B39" w14:textId="021D879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5E32" w14:textId="09EF5AA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5863" w14:textId="59FC65F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BEF4" w14:textId="36D5BC7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938C" w14:textId="372E18D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33E9" w14:textId="546DE10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2127" w14:textId="0622563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7</w:t>
            </w:r>
          </w:p>
        </w:tc>
      </w:tr>
      <w:tr w:rsidR="009F0A30" w:rsidRPr="009F0A30" w14:paraId="632B3CC9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B482" w14:textId="77777777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Sex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CEA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6D9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88B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5B5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86D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0AC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176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24B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E5C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483FA10C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C7C9" w14:textId="30D82A6A" w:rsidR="009F0A30" w:rsidRPr="009F0A30" w:rsidRDefault="008A1B7F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al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2403" w14:textId="40AD097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778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751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48B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AD7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447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6716" w14:textId="0A96DD2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8E2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91B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4E7CA7CA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3076" w14:textId="3F1869DF" w:rsidR="009F0A30" w:rsidRPr="009F0A30" w:rsidRDefault="008A1B7F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Femal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F64E" w14:textId="4951C07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0D90" w14:textId="6051C76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37A3" w14:textId="3C5BDEB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387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F54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CDD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5BEB" w14:textId="5001FBD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2EE5" w14:textId="7727337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, 2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F004" w14:textId="35EDECD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9F0A30" w:rsidRPr="009F0A30" w14:paraId="1000AF42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BE29" w14:textId="540A2F9E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ge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(years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F33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D03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461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E3D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F3F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FEB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6E3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253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0C2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6DE1BC29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1E18" w14:textId="3A6CEC4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20-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2B26" w14:textId="3AFC7C1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45F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FE6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D384" w14:textId="177BA30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52D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941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009B" w14:textId="7648B31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3AD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04D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40C1B04C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62DD" w14:textId="567152A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40-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7666" w14:textId="5AA3100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1727" w14:textId="57A2A3B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, 2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DC75" w14:textId="6CA6D85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2B34" w14:textId="534F1CE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3FCC" w14:textId="2D28647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, 1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456F" w14:textId="3B33E4F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825F" w14:textId="3592624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688D" w14:textId="41FA1EE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, 1.6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D498" w14:textId="6C524F1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</w:tr>
      <w:tr w:rsidR="009F0A30" w:rsidRPr="009F0A30" w14:paraId="7692D95D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2ECC" w14:textId="02C4EA27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rea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typ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241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953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9A7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D36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F08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3F3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EDA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EC8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BE7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42B549E4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ACB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Rura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998F" w14:textId="6A37CD9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DBE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849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12C9" w14:textId="5F42FCF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991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BD3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9123" w14:textId="384D0CE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B61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84E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753FB4E5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7DA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Urba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4B7D" w14:textId="4A7FA78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B4A1" w14:textId="50C24F7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, 4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637F" w14:textId="4810C5E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E544" w14:textId="21BAF35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2B5C" w14:textId="0F5D5CB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, 1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311A" w14:textId="033B0A8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93A1" w14:textId="5253032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5184" w14:textId="76DB03B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, 1.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207B" w14:textId="3C9419A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9F0A30" w:rsidRPr="009F0A30" w14:paraId="7624B198" w14:textId="77777777" w:rsidTr="009F0A30">
        <w:trPr>
          <w:trHeight w:val="44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A775" w14:textId="3774BF5C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Geographic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l</w:t>
            </w: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regio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0D7E" w14:textId="128F59F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7A6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1D2C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DEBA" w14:textId="7910BF7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4A4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754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5627" w14:textId="165FECE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C77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345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70289390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FDF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North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EBC8" w14:textId="2988A78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1A6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4EA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C644" w14:textId="1C61ACE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ECA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B2B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8C65" w14:textId="4E90807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DE1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618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0DE7161B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E54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Cente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0F2F" w14:textId="10DB8EB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61BB" w14:textId="3EC648D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, 0.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0CBD" w14:textId="38253B5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8547" w14:textId="456975D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CDBC" w14:textId="6E787CE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, 2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7013" w14:textId="4CF52EE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6D61" w14:textId="3F74644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1256" w14:textId="540622B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, 1.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1688" w14:textId="5655FE6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9F0A30" w:rsidRPr="009F0A30" w14:paraId="1667B869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D43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exico Cit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1A9E" w14:textId="3416C8A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1B1B" w14:textId="04690F0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, 1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B060" w14:textId="2F502D2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3D59" w14:textId="4AB1024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5D71" w14:textId="20090B9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, 1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9748" w14:textId="57C0D41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A031" w14:textId="79DA3BC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3504" w14:textId="09C9F4C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, 1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C3A7" w14:textId="086375D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</w:t>
            </w:r>
          </w:p>
        </w:tc>
      </w:tr>
      <w:tr w:rsidR="009F0A30" w:rsidRPr="009F0A30" w14:paraId="3265AEF3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465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South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92A2" w14:textId="75C36A0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2392" w14:textId="74946F6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, 1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8642" w14:textId="7DA4622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733B" w14:textId="7827C47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95CB" w14:textId="6F44BC1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, 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7426" w14:textId="2CD74B9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A2C2" w14:textId="759A4D1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B4DB" w14:textId="2AE0E30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, 1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213B" w14:textId="0F3021D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4</w:t>
            </w:r>
          </w:p>
        </w:tc>
      </w:tr>
      <w:tr w:rsidR="009F0A30" w:rsidRPr="009F0A30" w14:paraId="581B283C" w14:textId="77777777" w:rsidTr="009F0A30">
        <w:trPr>
          <w:trHeight w:val="44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63F1" w14:textId="14E85B9E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Well-being 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i</w:t>
            </w: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ndex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C8D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24C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692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864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AAE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55C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A8C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D34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183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55E4AAF7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645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ertile</w:t>
            </w:r>
            <w:proofErr w:type="spellEnd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D9BD" w14:textId="7425302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09F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2E8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F804" w14:textId="51B536E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AA2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D8A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B4B7" w14:textId="3008747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9F9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CFF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370DDFA9" w14:textId="77777777" w:rsidTr="009F0A30">
        <w:trPr>
          <w:trHeight w:val="337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B21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ertile</w:t>
            </w:r>
            <w:proofErr w:type="spellEnd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75C4" w14:textId="17581C1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CB81" w14:textId="2138BB4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, 2.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CB89" w14:textId="0059084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1F09" w14:textId="387D4D3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8086" w14:textId="69EEC41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, 1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7005" w14:textId="087FA65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3368" w14:textId="50635DA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CA1D" w14:textId="701DFC7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, 1.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9042" w14:textId="16ED086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9F0A30" w:rsidRPr="009F0A30" w14:paraId="5A47B42F" w14:textId="77777777" w:rsidTr="009F0A30">
        <w:trPr>
          <w:trHeight w:val="32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2C4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ertile</w:t>
            </w:r>
            <w:proofErr w:type="spellEnd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E652" w14:textId="0D27494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CBC8" w14:textId="5572E19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, 2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7208" w14:textId="68AB96E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3D20" w14:textId="378CA25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D284" w14:textId="44522B5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, 1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CCEB" w14:textId="5E9A36C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51B3" w14:textId="45805E2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2375" w14:textId="6397DCC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1AC5" w14:textId="528E80B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</w:tr>
      <w:tr w:rsidR="009F0A30" w:rsidRPr="009F0A30" w14:paraId="0DF75D38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46E5" w14:textId="656BD0AA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obacco use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(lifetime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6E2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638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02B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BC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B77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FF5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4FE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195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8A6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6E464E87" w14:textId="77777777" w:rsidTr="009F0A30">
        <w:trPr>
          <w:trHeight w:val="294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E6BD" w14:textId="49FFEC7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&gt;100 </w:t>
            </w:r>
            <w:r w:rsidR="008A1B7F"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cigarette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BFBF" w14:textId="59E244C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C91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6FB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CE4C" w14:textId="0E7346E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F50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E8F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C98F" w14:textId="07411B7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428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E4C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41D9F63C" w14:textId="77777777" w:rsidTr="009F0A30">
        <w:trPr>
          <w:trHeight w:val="247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7FA4" w14:textId="0DDA8F5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≤100 </w:t>
            </w:r>
            <w:r w:rsidR="008A1B7F"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cigarette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6DF4" w14:textId="7AA62B2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E609" w14:textId="6CA7D3C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, 2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AA2F" w14:textId="6107FC1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886B" w14:textId="6D4390C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4551" w14:textId="6803D24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, 1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031B" w14:textId="2EE5D5F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CBA4" w14:textId="4613A59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528E" w14:textId="39789FD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F4B8" w14:textId="7F36FE4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</w:tr>
      <w:tr w:rsidR="009F0A30" w:rsidRPr="009F0A30" w14:paraId="5859E8A6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28E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Non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D5DF" w14:textId="61D56C4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AF71" w14:textId="1E94295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, 2.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5D50" w14:textId="231BAA5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A90A" w14:textId="70FD1E1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E2D0" w14:textId="5558241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, 1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1AE7" w14:textId="234DC54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0BDA" w14:textId="0391EAE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6E4F" w14:textId="7FA7804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, 1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8472" w14:textId="7875150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8</w:t>
            </w:r>
          </w:p>
        </w:tc>
      </w:tr>
      <w:tr w:rsidR="009F0A30" w:rsidRPr="009F0A30" w14:paraId="604624F5" w14:textId="77777777" w:rsidTr="009F0A30">
        <w:trPr>
          <w:trHeight w:val="28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FCFA" w14:textId="77777777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Physical activity leve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C00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027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905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E57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14B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834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099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CF8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8C2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49AD4E7F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A9B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Inactiv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9BBD" w14:textId="0138031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556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70D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E3EB" w14:textId="475F189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7E1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42B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8608" w14:textId="529F541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94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AA0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065BC7E7" w14:textId="77777777" w:rsidTr="009F0A30">
        <w:trPr>
          <w:trHeight w:val="44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4A9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oderately activ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236C" w14:textId="53A80CB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A70D" w14:textId="33AF870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, 1.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55C6" w14:textId="51FBB01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3B50" w14:textId="720987A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3040" w14:textId="54E6462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, 0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C5F8" w14:textId="7A823D3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6FD8" w14:textId="0A44B34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8684" w14:textId="5DFB450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, 0.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2FA5" w14:textId="3292421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9F0A30" w:rsidRPr="009F0A30" w14:paraId="227E857F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9F3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ctiv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DB73" w14:textId="5C0C138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A106" w14:textId="3900BD8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, 1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1948" w14:textId="54F726C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982D" w14:textId="367FA93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D8F5" w14:textId="58BE71A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, 1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E3FB" w14:textId="2C52EEB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D7C5" w14:textId="4262E83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7442" w14:textId="37C985F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, 1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040F" w14:textId="519B621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4</w:t>
            </w:r>
          </w:p>
        </w:tc>
      </w:tr>
      <w:tr w:rsidR="009F0A30" w:rsidRPr="009F0A30" w14:paraId="0F3AF9DA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2F01" w14:textId="77777777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BM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1958" w14:textId="6B22215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3908" w14:textId="4AE788C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, 1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9CF9B" w14:textId="1D8D423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5623" w14:textId="299E043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349D" w14:textId="5EAED4C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31D8" w14:textId="3CBB3DF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F7E5" w14:textId="443FF6B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F086" w14:textId="57EA05B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, 1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0079" w14:textId="0F28292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</w:t>
            </w:r>
          </w:p>
        </w:tc>
      </w:tr>
      <w:tr w:rsidR="00F47E08" w:rsidRPr="009F0A30" w14:paraId="627FF396" w14:textId="77777777" w:rsidTr="009F0A30">
        <w:trPr>
          <w:trHeight w:val="278"/>
        </w:trPr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FD624" w14:textId="77777777" w:rsidR="00F47E08" w:rsidRPr="009F0A30" w:rsidRDefault="00F47E08" w:rsidP="00F47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Daytime</w:t>
            </w:r>
            <w:proofErr w:type="spellEnd"/>
            <w:r w:rsidRPr="009F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9F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symptoms</w:t>
            </w:r>
            <w:proofErr w:type="spellEnd"/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71AE3" w14:textId="1B88BAAC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F614F" w14:textId="676E0CDB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514CE" w14:textId="03F02C7E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D51C" w14:textId="2FE785B6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B8ECE" w14:textId="600169D6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4370" w14:textId="314624F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E7EC" w14:textId="6B04D29F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001C" w14:textId="33111520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EE91" w14:textId="31642DBD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F47E08" w:rsidRPr="009F0A30" w14:paraId="230C3159" w14:textId="77777777" w:rsidTr="009F0A30">
        <w:trPr>
          <w:trHeight w:val="44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A332" w14:textId="77777777" w:rsidR="00F47E08" w:rsidRPr="009F0A30" w:rsidRDefault="00F47E08" w:rsidP="00F47E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Dietary patter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AFF9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B222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918E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A7D6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9FDF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13C4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134D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6DA8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831A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0665B8" w:rsidRPr="009F0A30" w14:paraId="73574D7C" w14:textId="77777777" w:rsidTr="00EC63B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DFF3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raditiona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4517" w14:textId="0F622E90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7F10" w14:textId="62ED19DB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5E62" w14:textId="3D05D77A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99B7" w14:textId="6FC4B996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B93B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C54E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1601" w14:textId="3DFDAAC2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07F2" w14:textId="59D6B702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91C0" w14:textId="1D37AFF4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9F0A30" w:rsidRPr="009F0A30" w14:paraId="4F15A792" w14:textId="77777777" w:rsidTr="00EC63B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8CF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Industrialized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2146" w14:textId="0BB289A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34CD" w14:textId="1FAAE1C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, 2.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4630F" w14:textId="36394E4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EDFA" w14:textId="29F9FC7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33C9" w14:textId="5F3EB10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, 2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870D" w14:textId="0AC273A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EBA4" w14:textId="6DC8DFB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DE53" w14:textId="6804F3D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, 1.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F7C9" w14:textId="76FF772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9F0A30" w:rsidRPr="009F0A30" w14:paraId="67C04E1D" w14:textId="77777777" w:rsidTr="00EC63B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65C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lastRenderedPageBreak/>
              <w:t>Mixed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5A8A" w14:textId="5D10B27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3DA5" w14:textId="137D82F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, 2.7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B0CB" w14:textId="1151CFA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2B05" w14:textId="31D976F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3F65" w14:textId="1141300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, 1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0B11" w14:textId="56EE294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4AF1" w14:textId="0D762C3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C921" w14:textId="51169D3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, 1.3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DF10" w14:textId="7576144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</w:t>
            </w:r>
          </w:p>
        </w:tc>
      </w:tr>
      <w:tr w:rsidR="009F0A30" w:rsidRPr="009F0A30" w14:paraId="69FC8702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9E8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764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EFE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A17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4A4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124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673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86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8D2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2FA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194065" w:rsidRPr="009F0A30" w14:paraId="1F0A97BD" w14:textId="77777777" w:rsidTr="009F0A30">
        <w:trPr>
          <w:trHeight w:val="281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4F2A" w14:textId="77777777" w:rsidR="00194065" w:rsidRPr="009F0A30" w:rsidRDefault="00194065" w:rsidP="00194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Energy intake (kcal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C644" w14:textId="217FF80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E789" w14:textId="4A4EBBC8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3B86" w14:textId="75F878BD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6BD5" w14:textId="770B0AA9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9049" w14:textId="3DBC3154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C6B" w14:textId="70D9810A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CDEE" w14:textId="2AF08894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DAC2" w14:textId="6CEB21D3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2044" w14:textId="1256848C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9F0A30" w:rsidRPr="009F0A30" w14:paraId="01371867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E8A0" w14:textId="77777777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Sex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407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859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0D6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05D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435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830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5BC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6A6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044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A1B7F" w:rsidRPr="009F0A30" w14:paraId="2EF84B58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E8D5" w14:textId="69D5CD2D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al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FCD0" w14:textId="63385138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76CD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7C00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EA8E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52A1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CCDE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D72" w14:textId="6F2AAB42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DE5D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685B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A1B7F" w:rsidRPr="009F0A30" w14:paraId="06AB658B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321C" w14:textId="404F1536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Femal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060E" w14:textId="0290C3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3587" w14:textId="06A751D9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725B" w14:textId="5BFBAC5A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DFA1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03C5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8610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0A6C" w14:textId="3B68626D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BFAD" w14:textId="2E94CAC9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, 3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4629" w14:textId="2214E8EE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&lt;0.0001</w:t>
            </w:r>
          </w:p>
        </w:tc>
      </w:tr>
      <w:tr w:rsidR="009F0A30" w:rsidRPr="009F0A30" w14:paraId="408905BC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4662" w14:textId="59A40689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ge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(years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02F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27E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9D4A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01E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A7F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1B9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DCF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1EF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A45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0665B8" w:rsidRPr="009F0A30" w14:paraId="3B9CE2A1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CC7F" w14:textId="605114CA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20-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FDC1" w14:textId="7C9AE03B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91E1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4A7E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9107" w14:textId="7BD02734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776F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B883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559A" w14:textId="0447650D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D0E1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4313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00E29018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1335" w14:textId="4925039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40-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8E21" w14:textId="2C790EA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5277" w14:textId="32A4259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, 3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8E33" w14:textId="23174A7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14BE" w14:textId="523D654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8B2D" w14:textId="4DFBB53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, 2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0221" w14:textId="39FE322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A274" w14:textId="325F25D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F65B" w14:textId="7A47768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, 2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066F" w14:textId="0C926B78" w:rsidR="009F0A30" w:rsidRPr="009F0A30" w:rsidRDefault="00EC63B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&lt;0.0001</w:t>
            </w:r>
          </w:p>
        </w:tc>
      </w:tr>
      <w:tr w:rsidR="009F0A30" w:rsidRPr="009F0A30" w14:paraId="51B6A2B8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8BF0" w14:textId="6268948E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rea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typ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B37E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635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98B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70B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72C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02A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89B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5BD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2F7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0665B8" w:rsidRPr="009F0A30" w14:paraId="300A6D36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4E2C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Rura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EC50" w14:textId="1858C584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9C57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A94B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8D78" w14:textId="6D40C7BF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0BBC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0EA7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F0F6" w14:textId="39BD7EF3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F477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7709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6D620154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7B6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Urba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B62C" w14:textId="0520E72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7FB6" w14:textId="36E213D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, 2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5F21" w14:textId="05E6D88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520D" w14:textId="75838C2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8721" w14:textId="6CD471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, 2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BEA1" w14:textId="200F062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DE75" w14:textId="72BE589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22A5" w14:textId="7F50227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, 1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DC67" w14:textId="16DF644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9F0A30" w:rsidRPr="009F0A30" w14:paraId="77882163" w14:textId="77777777" w:rsidTr="009F0A30">
        <w:trPr>
          <w:trHeight w:val="327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F045" w14:textId="3EB85C29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Geographic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l</w:t>
            </w: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regio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718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993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BEC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ED2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880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110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A13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AD7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9D5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0665B8" w:rsidRPr="009F0A30" w14:paraId="1DE2C430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C18F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North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68B0" w14:textId="79EDBB3F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E454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53CB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4E2A" w14:textId="08A05C1B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7CAB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9D0A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5835" w14:textId="3BA5F252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BF59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87DC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362FABFD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20E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Cente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2CD9" w14:textId="69D2744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20E8" w14:textId="186F1CC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, 1.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0DDF" w14:textId="5FBD385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D038" w14:textId="09BD3A9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D4A0" w14:textId="2234786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3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E7B3" w14:textId="220738F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953E" w14:textId="51C7ED8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55D8" w14:textId="695AC5E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, 2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3602" w14:textId="70B0C1C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</w:tr>
      <w:tr w:rsidR="009F0A30" w:rsidRPr="009F0A30" w14:paraId="5AA57EFC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EAC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exico Cit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4395" w14:textId="15CBD2E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97ED" w14:textId="4DBF0EA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, 3.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2F0D" w14:textId="2515616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B1EE" w14:textId="52C32D3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D7BF" w14:textId="4BEA885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, 3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7D85" w14:textId="6CF3586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4DED" w14:textId="52826EC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6B8B" w14:textId="2074EC4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, 3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8373" w14:textId="61FBB48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F0A30" w:rsidRPr="009F0A30" w14:paraId="0ACAA811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69D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South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D383" w14:textId="6A4526B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3F33" w14:textId="3B90EB1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, 1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75F9" w14:textId="49C305E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A142" w14:textId="39DD7C4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259C" w14:textId="62A30C1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, 2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BA32" w14:textId="13B4BE3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F8FD" w14:textId="38AF4F5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E040" w14:textId="68318DC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, 1.9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9EA9" w14:textId="3938937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</w:tr>
      <w:tr w:rsidR="009F0A30" w:rsidRPr="009F0A30" w14:paraId="7D16071C" w14:textId="77777777" w:rsidTr="009F0A30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5285" w14:textId="0FE66421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Well-being 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i</w:t>
            </w: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ndex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709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142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874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FB8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D40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8DF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88F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E53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2A0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0665B8" w:rsidRPr="009F0A30" w14:paraId="3112EC35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C2C5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ertile</w:t>
            </w:r>
            <w:proofErr w:type="spellEnd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D450" w14:textId="015BEF8E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C540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E6F8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6CD8" w14:textId="439B89DD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6F83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D4A5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B8E6" w14:textId="6F7353CD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2C2A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3493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7F2423E7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6A0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ertile</w:t>
            </w:r>
            <w:proofErr w:type="spellEnd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2792" w14:textId="4780054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D925" w14:textId="3A299A9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, 1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1065" w14:textId="28E0E06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D61E" w14:textId="0CF6EFE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3E86" w14:textId="7C6E591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, 1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7DD0" w14:textId="7E0E043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53F3" w14:textId="64F5F53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84BE" w14:textId="5C51EDF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, 1.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436B" w14:textId="13EB812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</w:tr>
      <w:tr w:rsidR="009F0A30" w:rsidRPr="009F0A30" w14:paraId="0004A9F7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526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ertile</w:t>
            </w:r>
            <w:proofErr w:type="spellEnd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DCAA" w14:textId="470E165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4104" w14:textId="3AA0121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, 1.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3FCD" w14:textId="1CF3034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4D00" w14:textId="399A016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D550" w14:textId="28A5C9C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, 1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2F82" w14:textId="1FF060B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7913" w14:textId="6C1A9F2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A87E" w14:textId="4DB6387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, 1.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B468" w14:textId="7007CA4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</w:t>
            </w:r>
          </w:p>
        </w:tc>
      </w:tr>
      <w:tr w:rsidR="009F0A30" w:rsidRPr="009F0A30" w14:paraId="7720BA86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1457" w14:textId="14DD48EB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obacco use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(lifetime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1C8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72D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136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D90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826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AC7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458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D58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AB6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0665B8" w:rsidRPr="009F0A30" w14:paraId="3097F140" w14:textId="77777777" w:rsidTr="009F0A30">
        <w:trPr>
          <w:trHeight w:val="32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AFA6" w14:textId="32D0A10D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&gt;100 </w:t>
            </w:r>
            <w:r w:rsidR="008A1B7F"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cigarette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4EA4" w14:textId="43722909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D387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B5BD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962" w14:textId="5DE0E548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0049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C663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A3F2" w14:textId="1365B559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6EE7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74A7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3ACC3491" w14:textId="77777777" w:rsidTr="009F0A30">
        <w:trPr>
          <w:trHeight w:val="29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0222" w14:textId="2AAFEAE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≤100 </w:t>
            </w:r>
            <w:r w:rsidR="008A1B7F"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cigarette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C30B" w14:textId="151DF0A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5E08" w14:textId="37383D7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, 1.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1513" w14:textId="42D9156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4E45" w14:textId="0CA8426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9B23" w14:textId="08BC49B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, 1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6108" w14:textId="23943C2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6F83" w14:textId="3B32637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B4F3" w14:textId="29D9AF8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, 1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CF9A" w14:textId="191C33D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2</w:t>
            </w:r>
          </w:p>
        </w:tc>
      </w:tr>
      <w:tr w:rsidR="009F0A30" w:rsidRPr="009F0A30" w14:paraId="1A6A4CFA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6E8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Non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E2D3" w14:textId="08B7554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9D0E" w14:textId="7B783C1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, 1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0B35" w14:textId="7A2B5B9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EA63" w14:textId="051CCE2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B4CD" w14:textId="5913387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, 1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F856" w14:textId="507787E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C93E" w14:textId="5592FF3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2CBC" w14:textId="2D79AE0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, 0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00A3" w14:textId="10495F1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F0A30" w:rsidRPr="009F0A30" w14:paraId="33C81A70" w14:textId="77777777" w:rsidTr="009F0A30">
        <w:trPr>
          <w:trHeight w:val="44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CB8A" w14:textId="77777777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Physical activity leve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5A3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4EE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694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AA9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A4D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B07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2E4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701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311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0665B8" w:rsidRPr="009F0A30" w14:paraId="68EECE9B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1C8C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Inactiv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E2E1" w14:textId="3AAA6BA5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982C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9FEF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6665" w14:textId="3EC1333D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10F9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09F4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CC40" w14:textId="2924D90C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A1B2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F99E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28E69FD0" w14:textId="77777777" w:rsidTr="009F0A30">
        <w:trPr>
          <w:trHeight w:val="25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F09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oderately activ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BA5B" w14:textId="30C1FFD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0550" w14:textId="4E4B22E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, 1.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6FC9" w14:textId="73A07DC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1B75" w14:textId="74CAF88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27A3" w14:textId="6D89B1F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, 1.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8F5B" w14:textId="7A9A480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4257" w14:textId="530BA2F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EADC" w14:textId="0EE38A0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, 1.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B8EF" w14:textId="138A64E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</w:tr>
      <w:tr w:rsidR="009F0A30" w:rsidRPr="009F0A30" w14:paraId="653D3356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B31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ctiv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8DD3" w14:textId="415FAA7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77CB" w14:textId="4570118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, 1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A406" w14:textId="7DCD19E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7A74" w14:textId="4E73055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B325" w14:textId="76BF412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, 2.2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67C9" w14:textId="7C4E468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5F97" w14:textId="3BB34FA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E7F7" w14:textId="2519B43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, 1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CCD7" w14:textId="620E306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</w:tr>
      <w:tr w:rsidR="009F0A30" w:rsidRPr="009F0A30" w14:paraId="0E5158C2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6545" w14:textId="77777777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BM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1203" w14:textId="2BA1E8D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C000" w14:textId="2858EE6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A1B6" w14:textId="0D6F417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8833" w14:textId="52F09F5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F880" w14:textId="2C8231C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, 1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169A" w14:textId="64D7CE3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CC18" w14:textId="1C7FB08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6666" w14:textId="4EA5059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, 1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1AF0" w14:textId="19BC6CC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F47E08" w:rsidRPr="009F0A30" w14:paraId="2377D6C7" w14:textId="77777777" w:rsidTr="009F0A30">
        <w:trPr>
          <w:trHeight w:val="278"/>
        </w:trPr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6CFB5" w14:textId="77777777" w:rsidR="00F47E08" w:rsidRPr="009F0A30" w:rsidRDefault="00F47E08" w:rsidP="00F47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Sleep</w:t>
            </w:r>
            <w:proofErr w:type="spellEnd"/>
            <w:r w:rsidRPr="009F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9F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duration</w:t>
            </w:r>
            <w:proofErr w:type="spellEnd"/>
            <w:r w:rsidRPr="009F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&lt;7h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4CAA" w14:textId="6B3B7F94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8DD89" w14:textId="649A3B63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D16D" w14:textId="0BE5311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9F15B" w14:textId="7298F6F3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F0B8" w14:textId="7146BFEF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B9AE" w14:textId="423E372C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2559" w14:textId="67D77CDB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98B4" w14:textId="50DDD0A6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71544" w14:textId="689A4A24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F47E08" w:rsidRPr="009F0A30" w14:paraId="7ED3C780" w14:textId="77777777" w:rsidTr="009F0A30">
        <w:trPr>
          <w:trHeight w:val="26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5A8C" w14:textId="77777777" w:rsidR="00F47E08" w:rsidRPr="009F0A30" w:rsidRDefault="00F47E08" w:rsidP="00F47E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Dietary patter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86EC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F24F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B416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A5B5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D1F1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E570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E031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7DDC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465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0665B8" w:rsidRPr="009F0A30" w14:paraId="704D0731" w14:textId="77777777" w:rsidTr="00EC63B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7E46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raditiona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182D" w14:textId="5B837BB5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3A87" w14:textId="107F1108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587C" w14:textId="75BD1913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683D" w14:textId="1B50025F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A1D0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5E23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39AF" w14:textId="786A366B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C7A9" w14:textId="364BE249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9D79" w14:textId="1834C950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9F0A30" w:rsidRPr="009F0A30" w14:paraId="22ECABF1" w14:textId="77777777" w:rsidTr="00EC63B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D3A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Industrialized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29B3" w14:textId="740D337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79D1" w14:textId="7DF1018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, 1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0CD6" w14:textId="7AB24C3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3348" w14:textId="34B16BD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F3D9" w14:textId="5D14520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, 2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A97E" w14:textId="50189AB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228F" w14:textId="0F4C729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B559" w14:textId="5AF4BB7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, 1.8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D24D" w14:textId="6611347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</w:tr>
      <w:tr w:rsidR="009F0A30" w:rsidRPr="009F0A30" w14:paraId="45C5DE68" w14:textId="77777777" w:rsidTr="00EC63B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F97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ixed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3DEB" w14:textId="5B5713D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4B99" w14:textId="78DA58B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, 1.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DD5C" w14:textId="55B060E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F5C6" w14:textId="2556802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A796" w14:textId="11CC00C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, 1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0C98" w14:textId="5523AB5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FAA9" w14:textId="3368F1B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FE43" w14:textId="05320BA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, 1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1426" w14:textId="39A78E9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</w:tr>
      <w:tr w:rsidR="009F0A30" w:rsidRPr="009F0A30" w14:paraId="08FD4771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052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E2E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E9C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F31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D95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3DC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32F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291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DDA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332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194065" w:rsidRPr="009F0A30" w14:paraId="4846E590" w14:textId="77777777" w:rsidTr="009F0A30">
        <w:trPr>
          <w:trHeight w:val="32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7458" w14:textId="77777777" w:rsidR="00194065" w:rsidRPr="009F0A30" w:rsidRDefault="00194065" w:rsidP="00194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Energy intake (kcal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39F2" w14:textId="591A2D21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1DAFF" w14:textId="71B3BD5D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3990" w14:textId="6F32AD44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0362" w14:textId="429605A8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97AD" w14:textId="631523E5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8FDB" w14:textId="029283C2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8D64" w14:textId="080F854F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FE16" w14:textId="1D07F171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53C8" w14:textId="65BA5974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</w:t>
            </w:r>
          </w:p>
        </w:tc>
      </w:tr>
      <w:tr w:rsidR="009F0A30" w:rsidRPr="009F0A30" w14:paraId="635F38AE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B135" w14:textId="77777777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Sex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2DA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FD2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503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AE7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EC9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285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EEF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831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018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A1B7F" w:rsidRPr="009F0A30" w14:paraId="6721EC92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595B" w14:textId="0C9A9D58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al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D259" w14:textId="49D54DAB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7574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A3CE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E64F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41AF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C05F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E8A1" w14:textId="3834A81E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6CD1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3902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A1B7F" w:rsidRPr="009F0A30" w14:paraId="581848CF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9DFE" w14:textId="7BE9E789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Femal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E3E7" w14:textId="171168B3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EB75" w14:textId="11EA61C3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DFD7" w14:textId="67B53B4C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0A27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6C37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18C7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56DF" w14:textId="50898A1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8BEB" w14:textId="4783745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, 1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8738" w14:textId="1912FB3C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</w:tr>
      <w:tr w:rsidR="009F0A30" w:rsidRPr="009F0A30" w14:paraId="465CB4F2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0265" w14:textId="1BDB90D0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ge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(years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A45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D08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C23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EB2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5CC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226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966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A8F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B4E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0665B8" w:rsidRPr="009F0A30" w14:paraId="0A66B7D9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7623" w14:textId="69C8D664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20-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0ED5" w14:textId="67BFB6D5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CD6E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DCD1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E7F6" w14:textId="68DF487D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9E63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0385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F110" w14:textId="0E7562CB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D44C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2725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267457A4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A79F" w14:textId="198A2EC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40-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438C" w14:textId="649F063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21F5" w14:textId="051967B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, 1.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9482" w14:textId="0EB0E1B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3DA2" w14:textId="102B0CC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33CF" w14:textId="0DF5ED0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, 1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82BD" w14:textId="7F02272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64D9" w14:textId="5FB31F9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D105" w14:textId="6CBF093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, 1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6DC7" w14:textId="22CC11E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</w:tr>
      <w:tr w:rsidR="009F0A30" w:rsidRPr="009F0A30" w14:paraId="3C65DC20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FB14" w14:textId="4F91AB66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lastRenderedPageBreak/>
              <w:t>Area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typ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199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875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399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926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470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2BA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D51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D5F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089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0665B8" w:rsidRPr="009F0A30" w14:paraId="1DF70846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80AF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Rura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70DF" w14:textId="61EC7BA8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F6CC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DD82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7F32" w14:textId="5F49308C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7922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CA45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8665" w14:textId="27AD57B9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958C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194A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227CCA07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177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Urba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B069" w14:textId="2B32372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871C" w14:textId="2495340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, 2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0447" w14:textId="45449E5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0017" w14:textId="5722674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6C91" w14:textId="78A120B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, 1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B40A" w14:textId="59DF4C8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DAC5" w14:textId="35EDF60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8A36" w14:textId="24244A6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, 1.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20DD" w14:textId="1ECE11B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9F0A30" w:rsidRPr="009F0A30" w14:paraId="37249649" w14:textId="77777777" w:rsidTr="009F0A30">
        <w:trPr>
          <w:trHeight w:val="28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3F3E" w14:textId="07C69903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Geographic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l</w:t>
            </w: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regio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F90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452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FCC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31B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0D2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26F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F2D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76B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6A8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0665B8" w:rsidRPr="009F0A30" w14:paraId="6BF44EF0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2ED0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North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8F32" w14:textId="2AFE4C7B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3C64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B041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84FA" w14:textId="4E66B52E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6314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E4A2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0A20" w14:textId="4B06AA12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1710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8573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6B15BAE1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35F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Cente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0FA2" w14:textId="39F6916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6C5A" w14:textId="0D8E7C3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, 2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A2DF" w14:textId="3E7F404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073F" w14:textId="5A94055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EB9B" w14:textId="5DA7647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, 1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6C7B" w14:textId="3707198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75FD" w14:textId="7E35685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3370" w14:textId="61F103C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494C" w14:textId="100F1D9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4</w:t>
            </w:r>
          </w:p>
        </w:tc>
      </w:tr>
      <w:tr w:rsidR="009F0A30" w:rsidRPr="009F0A30" w14:paraId="58B3E49F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348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exico Cit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5949" w14:textId="1398593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1B3D" w14:textId="5BA00BC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, 3.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C534" w14:textId="099D66F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581F" w14:textId="7B9EB37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7D64" w14:textId="125912D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, 1.2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6741" w14:textId="196A952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0140" w14:textId="7D851E6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EFE1" w14:textId="069793B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, 1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7FB4" w14:textId="4FDFBAF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</w:tr>
      <w:tr w:rsidR="009F0A30" w:rsidRPr="009F0A30" w14:paraId="36AFC264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858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South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3BE4" w14:textId="02DD747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831A" w14:textId="59B6E0D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, 2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5E3A" w14:textId="3743C03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B27D" w14:textId="219D771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0999" w14:textId="343EF2C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, 1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2885" w14:textId="38365AE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4C8E" w14:textId="1AF8275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E66A" w14:textId="4C9B6F3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, 1.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29AD" w14:textId="64132DE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2</w:t>
            </w:r>
          </w:p>
        </w:tc>
      </w:tr>
      <w:tr w:rsidR="009F0A30" w:rsidRPr="009F0A30" w14:paraId="3D0D86DA" w14:textId="77777777" w:rsidTr="009F0A30">
        <w:trPr>
          <w:trHeight w:val="304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496D" w14:textId="588A092E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Well-being 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i</w:t>
            </w: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ndex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9EF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037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323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579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3B3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3E8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3AD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ADC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DEA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0665B8" w:rsidRPr="009F0A30" w14:paraId="05BD6584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3428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ertile</w:t>
            </w:r>
            <w:proofErr w:type="spellEnd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D001" w14:textId="2CA486B6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784C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F5D1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3696" w14:textId="694C5AC3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BBEE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9670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45FD" w14:textId="6E42E20C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EC20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7313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7ED3CCD3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229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ertile</w:t>
            </w:r>
            <w:proofErr w:type="spellEnd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BA92" w14:textId="762B0DC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7591" w14:textId="31A6EB9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, 2.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FF55" w14:textId="4D93AFB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60E7" w14:textId="5D2D45F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7607" w14:textId="1DBF371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, 2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CAF9" w14:textId="466480B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A9E4" w14:textId="32862AE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7E5A" w14:textId="10C22ED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, 1.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F32C" w14:textId="79C9D7D1" w:rsidR="009F0A30" w:rsidRPr="009F0A30" w:rsidRDefault="00EC63B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&lt;0.0001</w:t>
            </w:r>
          </w:p>
        </w:tc>
      </w:tr>
      <w:tr w:rsidR="009F0A30" w:rsidRPr="009F0A30" w14:paraId="7A54BC37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C5C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ertile</w:t>
            </w:r>
            <w:proofErr w:type="spellEnd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E26D" w14:textId="5012BA2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35BB" w14:textId="2FB70D7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, 2.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215E" w14:textId="6DB6075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1C90" w14:textId="11E2516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C59D" w14:textId="0FBB546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, 1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D0E7" w14:textId="04503B4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28F3" w14:textId="718FEF6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D5DC" w14:textId="1330F56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, 2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1BC1" w14:textId="0A5E92E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9F0A30" w:rsidRPr="009F0A30" w14:paraId="4C18B17C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798D" w14:textId="1F91300A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obacco use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(lifetime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DB8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CAE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836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945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4FB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F9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35D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383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678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0665B8" w:rsidRPr="009F0A30" w14:paraId="01FB9684" w14:textId="77777777" w:rsidTr="009F0A30">
        <w:trPr>
          <w:trHeight w:val="309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BD3B" w14:textId="0D67E55E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&gt;100 </w:t>
            </w:r>
            <w:r w:rsidR="008A1B7F"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cigarette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82CF" w14:textId="0CB62051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1B22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E2AF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2CD0" w14:textId="76EB274E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0E38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27FA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6D0D" w14:textId="31BFC235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4D48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C0E2" w14:textId="77777777" w:rsidR="000665B8" w:rsidRPr="009F0A30" w:rsidRDefault="000665B8" w:rsidP="0006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2A63D67D" w14:textId="77777777" w:rsidTr="009F0A30">
        <w:trPr>
          <w:trHeight w:val="28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F576" w14:textId="0254099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≤100 </w:t>
            </w:r>
            <w:r w:rsidR="008A1B7F"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cigarette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697C" w14:textId="3331A90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C50A" w14:textId="0B10404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, 1.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E861" w14:textId="4B9CF81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7940" w14:textId="1019CC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65F1" w14:textId="125CE63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, 1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9249" w14:textId="12451A4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DC26" w14:textId="6080705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91A5" w14:textId="48C5B93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39BC" w14:textId="37172E6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9F0A30" w:rsidRPr="009F0A30" w14:paraId="46A0C96A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302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Non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4C72" w14:textId="21A9041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954C" w14:textId="71CC760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, 1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3CF5" w14:textId="7C64FA8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4D42" w14:textId="2A92C1D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B70A" w14:textId="5CCA468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, 1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E136" w14:textId="5451CF0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A1B8" w14:textId="791D13E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E629" w14:textId="37E0897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, 1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9653" w14:textId="74E6A7A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9F0A30" w:rsidRPr="009F0A30" w14:paraId="418FF676" w14:textId="77777777" w:rsidTr="009F0A30">
        <w:trPr>
          <w:trHeight w:val="294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CA7E" w14:textId="77777777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Physical activity leve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F53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876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C31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9A6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32F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CCC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E95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F8B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1E2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194065" w:rsidRPr="009F0A30" w14:paraId="0E88F99D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ED3A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Inactiv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942D" w14:textId="59BF276C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4E7A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66C7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AC92" w14:textId="764AF21F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336F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ED5D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B991" w14:textId="4ED304A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ACAC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F06B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351D805F" w14:textId="77777777" w:rsidTr="009F0A30">
        <w:trPr>
          <w:trHeight w:val="28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AD1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oderately activ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0A67" w14:textId="097D8FD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D53A" w14:textId="03697C2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, 1.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FAAC" w14:textId="3194F96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61D7" w14:textId="69BD7AD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4847" w14:textId="7560918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, 1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9719" w14:textId="17007B7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629C" w14:textId="299B91F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F448" w14:textId="6F663FB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, 1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406D" w14:textId="40FB20D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9F0A30" w:rsidRPr="009F0A30" w14:paraId="32A3E217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902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ctiv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3719" w14:textId="3CB0535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B69C" w14:textId="2A380C4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, 1.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7AAD" w14:textId="646021F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304A" w14:textId="0DD6373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60DE" w14:textId="22C374A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, 1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2A9F" w14:textId="4C707AC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E6EA" w14:textId="6DCCEB3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479F" w14:textId="6148313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, 1.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6378" w14:textId="6CAEB4D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8</w:t>
            </w:r>
          </w:p>
        </w:tc>
      </w:tr>
      <w:tr w:rsidR="009F0A30" w:rsidRPr="009F0A30" w14:paraId="71DBC705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4A9F" w14:textId="77777777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BM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8D6E" w14:textId="5A63D8C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7C5E" w14:textId="25F6FE0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, 1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FFF6" w14:textId="23EE804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43BA" w14:textId="26A2607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1BB9" w14:textId="7199A23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, 1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6A4A" w14:textId="721A295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69CF" w14:textId="339917E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E444" w14:textId="2A25FC1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, 1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FC25" w14:textId="04DB88A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F47E08" w:rsidRPr="009F0A30" w14:paraId="643D2D5F" w14:textId="77777777" w:rsidTr="009F0A30">
        <w:trPr>
          <w:trHeight w:val="278"/>
        </w:trPr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EF1C5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Obstructive</w:t>
            </w:r>
            <w:proofErr w:type="spellEnd"/>
            <w:r w:rsidRPr="009F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9F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Sleep</w:t>
            </w:r>
            <w:proofErr w:type="spellEnd"/>
            <w:r w:rsidRPr="009F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 Apnea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DDC39" w14:textId="021B3F1E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63F63" w14:textId="6A5114EC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9A25" w14:textId="439C9653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86DD6" w14:textId="693FD0E8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A6FE7" w14:textId="503E3D8E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3BD7E" w14:textId="7ECC524A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97D0B" w14:textId="7F7DDBB0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EC29F" w14:textId="1A61E40E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F47E08" w:rsidRPr="009F0A30" w14:paraId="0B509BD4" w14:textId="77777777" w:rsidTr="009F0A30">
        <w:trPr>
          <w:trHeight w:val="28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7220" w14:textId="77777777" w:rsidR="00F47E08" w:rsidRPr="009F0A30" w:rsidRDefault="00F47E08" w:rsidP="00F47E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Dietary patter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FC94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BA7E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5003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4D91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A2A6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6E28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C2AF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785D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3185" w14:textId="77777777" w:rsidR="00F47E08" w:rsidRPr="009F0A30" w:rsidRDefault="00F47E08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194065" w:rsidRPr="009F0A30" w14:paraId="02B75F5F" w14:textId="77777777" w:rsidTr="00EC63B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C5B2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raditiona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018D" w14:textId="4B2482B3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476D" w14:textId="52F93A81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0C33" w14:textId="3E464799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ADB6" w14:textId="4BD25AB1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E6E5" w14:textId="63E1F1C5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DFD8" w14:textId="6E04F399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3697" w14:textId="4E84FADB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FF85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61CA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53733DD9" w14:textId="77777777" w:rsidTr="00EC63B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82F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Industrialized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6A09" w14:textId="1E3AA83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D03B" w14:textId="4754BEC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, 2.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5607" w14:textId="51745BF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2847" w14:textId="27C2DEB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0E8C" w14:textId="42CD058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, 2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FA23" w14:textId="094576A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CC0F" w14:textId="465B0CB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2FE5" w14:textId="0BFBD22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, 2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32DD" w14:textId="3A33514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9F0A30" w:rsidRPr="009F0A30" w14:paraId="0A9AC548" w14:textId="77777777" w:rsidTr="00EC63B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878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ixed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E36A" w14:textId="3D7A80C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3B24" w14:textId="6B7F894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, 2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A18D" w14:textId="23B41FB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9762" w14:textId="103B1C9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5980" w14:textId="0154F2B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, 1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679A" w14:textId="616712C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728F" w14:textId="222B7EF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BC33" w14:textId="65766EB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, 1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F214" w14:textId="10D782A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4</w:t>
            </w:r>
          </w:p>
        </w:tc>
      </w:tr>
      <w:tr w:rsidR="009F0A30" w:rsidRPr="009F0A30" w14:paraId="082270C3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10B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AAE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392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9A2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DC8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36F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126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BD6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026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5DA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194065" w:rsidRPr="009F0A30" w14:paraId="1B6B7EDD" w14:textId="77777777" w:rsidTr="009F0A30">
        <w:trPr>
          <w:trHeight w:val="31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8DB5" w14:textId="77777777" w:rsidR="00194065" w:rsidRPr="009F0A30" w:rsidRDefault="00194065" w:rsidP="00194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Energy intake (kcal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1A52" w14:textId="7278EF10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6CCA" w14:textId="7E0A1F1D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79A5" w14:textId="2C03B68D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76DF" w14:textId="77269A59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313D" w14:textId="4CF95E3A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BE09" w14:textId="03EE6706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470C" w14:textId="580132DE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60CB" w14:textId="1FC3ABD4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FF85" w14:textId="6DC1DA68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2</w:t>
            </w:r>
          </w:p>
        </w:tc>
      </w:tr>
      <w:tr w:rsidR="009F0A30" w:rsidRPr="009F0A30" w14:paraId="6019C496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AD58" w14:textId="77777777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Sex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C04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CC7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C4C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F42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ED9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76C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574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43D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3FC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A1B7F" w:rsidRPr="009F0A30" w14:paraId="02FAA36F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86E8" w14:textId="2562C3C1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al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5901" w14:textId="6BF2FA1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7CB1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5990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92D3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7440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C604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7095" w14:textId="60823BEA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B189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B175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A1B7F" w:rsidRPr="009F0A30" w14:paraId="62BE85A1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8934" w14:textId="6C8E8049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Femal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6C5B" w14:textId="637124F0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AF15" w14:textId="06A2EA46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922C" w14:textId="3302462A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57C9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7D87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9723" w14:textId="77777777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CD31" w14:textId="213DFE4D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A278" w14:textId="625186F8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, 1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D559" w14:textId="7F415AE4" w:rsidR="008A1B7F" w:rsidRPr="009F0A30" w:rsidRDefault="008A1B7F" w:rsidP="008A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F0A30" w:rsidRPr="009F0A30" w14:paraId="1C07E7DA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6A93" w14:textId="50E4B249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ge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(years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514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323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F8C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6B2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5DC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A3D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F43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55F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0EF0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194065" w:rsidRPr="009F0A30" w14:paraId="54DED7CD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67CA" w14:textId="23B1DF3A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20-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A92A" w14:textId="6F01B0D3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A8F7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FD8D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BA68" w14:textId="5142777E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D364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723A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FF2C" w14:textId="574BEA9B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2E9A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87E8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26F6D1D0" w14:textId="77777777" w:rsidTr="009F0A30">
        <w:trPr>
          <w:trHeight w:val="291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AB84" w14:textId="5899F11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40-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AAD8" w14:textId="595C090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C350" w14:textId="2E17C03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, 4.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994C" w14:textId="6148186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E329" w14:textId="40AA939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5A9D" w14:textId="45B9A1B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, 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EDC8" w14:textId="0879FA9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0D11" w14:textId="154B631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FEF2" w14:textId="7E91323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, 3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657B" w14:textId="2C40BF07" w:rsidR="009F0A30" w:rsidRPr="009F0A30" w:rsidRDefault="00194065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9F0A30" w:rsidRPr="009F0A30" w14:paraId="268E9B91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DFE4" w14:textId="5ACD6CA4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rea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typ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2B0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BFC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0D8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D9A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747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FE28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00D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672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8F8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194065" w:rsidRPr="009F0A30" w14:paraId="4123715A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DBDF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Rura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DDD1" w14:textId="2625B128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72AC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D87F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59D4" w14:textId="11F54E72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DDC1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F061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AD14" w14:textId="4AB2368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AB0F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53A4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6A589693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5B1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Urba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7F0D" w14:textId="26E3B35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1ACC" w14:textId="13B499C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, 1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CE5D" w14:textId="2AA9293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9FD8" w14:textId="23940A4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E69" w14:textId="00F2BF6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, 1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3F3F" w14:textId="4AED279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2A34" w14:textId="69AE2C8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F053" w14:textId="5F238BC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, 1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5520" w14:textId="19B23E1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3</w:t>
            </w:r>
          </w:p>
        </w:tc>
      </w:tr>
      <w:tr w:rsidR="009F0A30" w:rsidRPr="009F0A30" w14:paraId="3C62A485" w14:textId="77777777" w:rsidTr="009F0A30">
        <w:trPr>
          <w:trHeight w:val="30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648F" w14:textId="036183D6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Geographic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l</w:t>
            </w: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regio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B60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78C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C63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BD8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37C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004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150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B60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5BD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194065" w:rsidRPr="009F0A30" w14:paraId="34213574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527E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North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6CE2" w14:textId="4E47BBF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1462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DE3A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1CC1" w14:textId="524F5BA5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EF1C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B43A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F19C" w14:textId="2593F62D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ADA9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0AE1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4E36AD44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633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Cente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A757" w14:textId="7433A42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B2B7" w14:textId="748E350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, 1.2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BE91" w14:textId="1D7E866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A156" w14:textId="20EE7AA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1FDB" w14:textId="0CF0432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, 1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F691" w14:textId="5580D8F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E2A2" w14:textId="6FB3E5D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1F0A" w14:textId="46C3F90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, 1.3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B9B2" w14:textId="3E2D486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6</w:t>
            </w:r>
          </w:p>
        </w:tc>
      </w:tr>
      <w:tr w:rsidR="009F0A30" w:rsidRPr="009F0A30" w14:paraId="51776D15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EE1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exico Cit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6AEF" w14:textId="6D791A1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2698" w14:textId="0E21C79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, 2.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71E7" w14:textId="523FF5D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9F34" w14:textId="691C7F3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8A80" w14:textId="62D8B93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, 2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06AC" w14:textId="1046A3E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DAD7" w14:textId="4AE7079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223B" w14:textId="1C1BE0D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E6C8" w14:textId="49FF609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</w:tr>
      <w:tr w:rsidR="009F0A30" w:rsidRPr="009F0A30" w14:paraId="67EF85CE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A41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South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9138" w14:textId="6BCE909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F838" w14:textId="294231A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, 2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653E" w14:textId="40ED36B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E0C1" w14:textId="3BD9366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0ECD" w14:textId="0E9651D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, 1.8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9B46" w14:textId="623AD96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AD3D" w14:textId="154BCA3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CAB6" w14:textId="54CC1C1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, 1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81E2" w14:textId="5A1DF90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F0A30" w:rsidRPr="009F0A30" w14:paraId="3120C913" w14:textId="77777777" w:rsidTr="009F0A30">
        <w:trPr>
          <w:trHeight w:val="44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0D58" w14:textId="57C94CC5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Well-being 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i</w:t>
            </w: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ndex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DD2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236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CDC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730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D48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FCD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5823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3D3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1C42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194065" w:rsidRPr="009F0A30" w14:paraId="20C38635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A11D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lastRenderedPageBreak/>
              <w:t>Tertile</w:t>
            </w:r>
            <w:proofErr w:type="spellEnd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ACC0" w14:textId="7DDD086C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2C12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A526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913F" w14:textId="403F56CD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140D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FB6E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9A75" w14:textId="4F27C65D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38C5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B53C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5CF627DC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56B4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ertile</w:t>
            </w:r>
            <w:proofErr w:type="spellEnd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FAC1" w14:textId="5B09C72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7CE8" w14:textId="5C2AD47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, 2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8BFF" w14:textId="3CA403C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ACEC" w14:textId="5250E39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BA2B" w14:textId="19FCB62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, 1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D4B2" w14:textId="6B4EA3B6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78AB" w14:textId="1BAB554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2751" w14:textId="64A9830D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, 1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172E" w14:textId="0DC75AE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</w:t>
            </w:r>
          </w:p>
        </w:tc>
      </w:tr>
      <w:tr w:rsidR="009F0A30" w:rsidRPr="009F0A30" w14:paraId="5B194957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0F5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ertile</w:t>
            </w:r>
            <w:proofErr w:type="spellEnd"/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7671" w14:textId="0430AB0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8DDD" w14:textId="0189FDE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, 1.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35B2" w14:textId="74ADACBF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C268" w14:textId="4DFF3F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FA54" w14:textId="36B544B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, 1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4D98" w14:textId="5CCEB70A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9B55" w14:textId="3ED5B0A8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E0EC" w14:textId="068B0FD3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, 1.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9DCC" w14:textId="0C6596F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</w:tr>
      <w:tr w:rsidR="009F0A30" w:rsidRPr="009F0A30" w14:paraId="63D29EE9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6B37" w14:textId="22B195C5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Tobacco use</w:t>
            </w:r>
            <w:r w:rsidR="008A1B7F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(lifetime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0A4C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066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CD4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DC2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C42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C8BD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E50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4797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4F3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194065" w:rsidRPr="009F0A30" w14:paraId="7F3CB5EF" w14:textId="77777777" w:rsidTr="009F0A30">
        <w:trPr>
          <w:trHeight w:val="30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37BF" w14:textId="4623F1CD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&gt;100 </w:t>
            </w:r>
            <w:r w:rsidR="008A1B7F"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cigarette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71D4" w14:textId="70721981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AAE1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63EA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CA53" w14:textId="6D65F7B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7C1D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3396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CD2C" w14:textId="6DE95AA9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D5FF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5646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9F0A30" w:rsidRPr="009F0A30" w14:paraId="73D6A1DF" w14:textId="77777777" w:rsidTr="009F0A30">
        <w:trPr>
          <w:trHeight w:val="26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916D" w14:textId="5956ED6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≤100 </w:t>
            </w:r>
            <w:r w:rsidR="008A1B7F"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cigarette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E952" w14:textId="3DA43A4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F01D" w14:textId="33254AF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, 1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7627" w14:textId="6F4C9C31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AC7A" w14:textId="48839DC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BD42" w14:textId="034433A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, 1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470C" w14:textId="7C14CBF2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686F" w14:textId="44E0EEA9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1940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3254" w14:textId="7D6D5F7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, 1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AFB6" w14:textId="4D82CD4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</w:tr>
      <w:tr w:rsidR="009F0A30" w:rsidRPr="009F0A30" w14:paraId="6057BC5F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D02A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Non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A150" w14:textId="4C61F6A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73E5" w14:textId="072D819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, 1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FF5E" w14:textId="0939B2E0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978F" w14:textId="7D3B3954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1DB2" w14:textId="555D8BCB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, 1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F9DA" w14:textId="337D8565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DEEA" w14:textId="7A5CE64C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6BC2" w14:textId="5361B6EE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, 1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C685" w14:textId="1315E4C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9F0A30" w:rsidRPr="009F0A30" w14:paraId="26F0BC78" w14:textId="77777777" w:rsidTr="009F0A30">
        <w:trPr>
          <w:trHeight w:val="28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8379" w14:textId="77777777" w:rsidR="009F0A30" w:rsidRPr="009F0A30" w:rsidRDefault="009F0A30" w:rsidP="009F0A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Physical activity leve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6F3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0B36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F0F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A945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9EF9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874F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94CE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51AB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D4C1" w14:textId="77777777" w:rsidR="009F0A30" w:rsidRPr="009F0A30" w:rsidRDefault="009F0A30" w:rsidP="009F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194065" w:rsidRPr="009F0A30" w14:paraId="737456FC" w14:textId="77777777" w:rsidTr="009F0A30">
        <w:trPr>
          <w:trHeight w:val="27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FE96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Inactiv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CD23" w14:textId="38FEBFE2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68F1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CC5A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7AA0" w14:textId="3EF87A1C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3579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4BC9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15FD" w14:textId="61A64575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7F0D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DE2D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194065" w:rsidRPr="009F0A30" w14:paraId="1FB910C8" w14:textId="77777777" w:rsidTr="00194065">
        <w:trPr>
          <w:trHeight w:val="28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FE4D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Moderately activ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BA72" w14:textId="0E697022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8587" w14:textId="4CBA0BA3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, 0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44EB" w14:textId="6734B81C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="00EC63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99AE" w14:textId="1D894294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656E" w14:textId="684AAF55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, 0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EFCC" w14:textId="105A87B4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3FDA" w14:textId="23732E3D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4066" w14:textId="773A3D9C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, 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575C" w14:textId="3A9E5505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A91CA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194065" w:rsidRPr="009F0A30" w14:paraId="1B30F74E" w14:textId="77777777" w:rsidTr="00194065">
        <w:trPr>
          <w:trHeight w:val="144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59084" w14:textId="7777777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eastAsia="Palatino Linotype" w:hAnsi="Times New Roman" w:cs="Times New Roman"/>
                <w:color w:val="000000"/>
                <w:sz w:val="18"/>
                <w:szCs w:val="18"/>
                <w:lang w:val="en-US" w:eastAsia="es-MX"/>
              </w:rPr>
              <w:t>Activ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5D2D9" w14:textId="15731866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69FD4" w14:textId="575BADF4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, 0.5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E6F6C" w14:textId="2985A2BD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528D2" w14:textId="32F2D2E7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EF09" w14:textId="77DD6283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, 1.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DF1BB" w14:textId="7862C026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F5506" w14:textId="089EC55D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D8299" w14:textId="5ECAC31D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9F0A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, 0.7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80E7F" w14:textId="46B3B52C" w:rsidR="00194065" w:rsidRPr="009F0A30" w:rsidRDefault="00194065" w:rsidP="00194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A91CA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</w:tbl>
    <w:p w14:paraId="55A9116C" w14:textId="77777777" w:rsidR="00F47E08" w:rsidRPr="00235985" w:rsidRDefault="00F47E08" w:rsidP="00766C28">
      <w:pPr>
        <w:pStyle w:val="MDPI41tablecaption"/>
        <w:suppressLineNumbers/>
        <w:ind w:left="0"/>
        <w:rPr>
          <w:rFonts w:ascii="Times New Roman" w:eastAsia="Palatino Linotype" w:hAnsi="Times New Roman"/>
          <w:sz w:val="24"/>
          <w:szCs w:val="24"/>
        </w:rPr>
      </w:pPr>
    </w:p>
    <w:sectPr w:rsidR="00F47E08" w:rsidRPr="00235985" w:rsidSect="00766C28">
      <w:pgSz w:w="12240" w:h="15840"/>
      <w:pgMar w:top="1417" w:right="1701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C28"/>
    <w:rsid w:val="000665B8"/>
    <w:rsid w:val="000D556F"/>
    <w:rsid w:val="00194065"/>
    <w:rsid w:val="002871F3"/>
    <w:rsid w:val="00381BA4"/>
    <w:rsid w:val="00755F8D"/>
    <w:rsid w:val="00766C28"/>
    <w:rsid w:val="0085114B"/>
    <w:rsid w:val="008A1B7F"/>
    <w:rsid w:val="008F3A74"/>
    <w:rsid w:val="009F0A30"/>
    <w:rsid w:val="00B80501"/>
    <w:rsid w:val="00CB62B3"/>
    <w:rsid w:val="00D33CE4"/>
    <w:rsid w:val="00EC63B0"/>
    <w:rsid w:val="00F47E08"/>
    <w:rsid w:val="00FE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28D8E"/>
  <w15:chartTrackingRefBased/>
  <w15:docId w15:val="{6A8FEED1-4606-4E03-A3BF-49A2AE3C8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766C2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766C2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4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70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4</Pages>
  <Words>1052</Words>
  <Characters>5791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ce GaPi</dc:creator>
  <cp:keywords/>
  <dc:description/>
  <cp:lastModifiedBy>Berenice GaPi</cp:lastModifiedBy>
  <cp:revision>9</cp:revision>
  <dcterms:created xsi:type="dcterms:W3CDTF">2021-03-04T18:36:00Z</dcterms:created>
  <dcterms:modified xsi:type="dcterms:W3CDTF">2021-04-03T22:41:00Z</dcterms:modified>
</cp:coreProperties>
</file>